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1461E3" w14:textId="3650865C" w:rsidR="003E3AED" w:rsidRDefault="00872413" w:rsidP="003E3AED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 Text</w:t>
      </w:r>
      <w:r w:rsidR="003E3AE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E3AED" w:rsidRPr="003E3A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st of participating centers and investigators</w:t>
      </w:r>
      <w:r w:rsidR="003E3A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0B591219" w14:textId="77777777" w:rsidR="003E3AED" w:rsidRPr="003E3AED" w:rsidRDefault="003E3AED" w:rsidP="003E3AED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EE3EC7B" w14:textId="649A7200" w:rsidR="00A01BA7" w:rsidRPr="003E3AED" w:rsidRDefault="00A01BA7" w:rsidP="00A01BA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3E3AED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List of participating centers and investigators for the CURRENT AS registry</w:t>
      </w:r>
    </w:p>
    <w:p w14:paraId="58F3E893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rdiology</w:t>
      </w:r>
    </w:p>
    <w:p w14:paraId="517C9C3C" w14:textId="77777777" w:rsidR="00183D73" w:rsidRDefault="00A01BA7" w:rsidP="00CF514C">
      <w:pPr>
        <w:spacing w:line="480" w:lineRule="auto"/>
        <w:ind w:left="241" w:hangingChars="100" w:hanging="241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yoto University Graduate School of Medicine: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keshi Kimura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Tomohiko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niguchi,</w:t>
      </w:r>
    </w:p>
    <w:p w14:paraId="211A127E" w14:textId="77777777" w:rsidR="00183D73" w:rsidRDefault="00A01BA7" w:rsidP="00183D73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roki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Shiom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Naritatsu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ito, Masao Imai, Junichi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Tazak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oshiaki Toyota, </w:t>
      </w:r>
    </w:p>
    <w:p w14:paraId="202E2A98" w14:textId="002EDE7D" w:rsidR="00A01BA7" w:rsidRPr="000E0DC8" w:rsidRDefault="00A01BA7" w:rsidP="00183D73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Hirook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Higam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Tetsum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Kawaji</w:t>
      </w:r>
      <w:proofErr w:type="spellEnd"/>
    </w:p>
    <w:p w14:paraId="2624BEDF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okura Memorial Hospital: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enji Ando, Shinichi Shirai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Kengo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urai, Takeshi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Arit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, Shiro Miura</w:t>
      </w:r>
    </w:p>
    <w:p w14:paraId="6ABB2695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himada Municipal Hospital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Takeshi Aoyama, Norio Kanamori</w:t>
      </w:r>
    </w:p>
    <w:p w14:paraId="28C41D76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hizuoka City Shizuoka Hospital: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Tomoy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odera, Koichiro Murata</w:t>
      </w:r>
    </w:p>
    <w:p w14:paraId="06AB10F6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obe City Medical Center General Hospital: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utaka Furukawa, Takeshi Kitai</w:t>
      </w:r>
    </w:p>
    <w:p w14:paraId="6BB65FB7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Kurashiki Central Hospital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zushige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Kadot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Yuichi Kawase, Keiichiro Iwasaki, Hiroshi Miyawaki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Ayum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Misao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Akimune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Kuwayam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asanobu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Ohy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Takenobu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imada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Hidewo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ano</w:t>
      </w:r>
    </w:p>
    <w:p w14:paraId="4E82F214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nri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ospital: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shihisa Nakagawa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Chisato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zumi, Makoto Miyake, Masashi Amano, Yusuke Takahashi, Yusuke Yoshikawa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Shunsuke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ishimura, Maiko Kuroda</w:t>
      </w:r>
    </w:p>
    <w:p w14:paraId="108DDA30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ara Hospital, Kinki University Faculty of Medicine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abu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Shirotan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Hirokazu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tsuoka</w:t>
      </w:r>
    </w:p>
    <w:p w14:paraId="2CF80CA6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tsubishi Kyoto Hospital: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inji Miki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Tetsu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zoguchi, Masashi Kato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Takafum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Yokomatsu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kihiro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Kushiyam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Hidenor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Yaku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Toshimitsu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tanabe</w:t>
      </w:r>
    </w:p>
    <w:p w14:paraId="430A1266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Kinki University Hospital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Shunichi Miyazaki, Yutaka Hirano</w:t>
      </w:r>
    </w:p>
    <w:p w14:paraId="7470A194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ishiwada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ity Hospital: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Mitsuo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suda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Shintaro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suda, Sachiko Sugioka</w:t>
      </w:r>
    </w:p>
    <w:p w14:paraId="1FF39265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saka Red Cross Hospital: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sukasa Inada, Kazuya Nagao, Naoki Takahashi, Kohei Fukuchi</w:t>
      </w:r>
    </w:p>
    <w:p w14:paraId="5E43E842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Koto Memorial Hospital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moyuki Murakami, Hiroshi Mabuchi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Teruk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keda, Tomoko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akaguch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eiko Maeda, Masayuki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Yamaj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Motoyosh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Maenak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, Yutaka Tadano</w:t>
      </w:r>
    </w:p>
    <w:p w14:paraId="6E321553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izuoka General Hospital: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roki Sakamoto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Yasuyo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keuchi, Makoto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Motooka</w:t>
      </w:r>
      <w:proofErr w:type="spellEnd"/>
    </w:p>
    <w:p w14:paraId="1268F9D5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ishikobe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dical Center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roshi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Eizaw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eiichiro Yamane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Mitsunor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Kawato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Minako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noshita, Kenji Aida</w:t>
      </w:r>
    </w:p>
    <w:p w14:paraId="60450A69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Japanese Red Cross Wakayama Medical Center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kashi Tamura, Mamoru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Toyofuku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Kousuke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kahashi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Euihong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</w:t>
      </w:r>
    </w:p>
    <w:p w14:paraId="53AD5A86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ational Hospital Organization Kyoto Medical Center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saharu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Akao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itsuru Ishii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Nobutoyo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Masunag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isashi Ogawa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Moritake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guchi, Takashi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Unok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ensuke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Takabayash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Yasuhiro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Hamatan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, Yugo Yamashita</w:t>
      </w:r>
    </w:p>
    <w:p w14:paraId="3C76B49A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zuke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ofukai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dical Research Institute, Kitano Hospital: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Moriak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Inoko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ri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Minamino-Mut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, Takao Kato</w:t>
      </w:r>
    </w:p>
    <w:p w14:paraId="30FB3D55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ikone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unicipal Hospital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shihiro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Himur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, Tomoyuki Ikeda</w:t>
      </w:r>
    </w:p>
    <w:p w14:paraId="316CA100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Kansai Electric Power Hospital: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Katsuhis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hii, Akihiro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Komasa</w:t>
      </w:r>
      <w:proofErr w:type="spellEnd"/>
    </w:p>
    <w:p w14:paraId="2F693C8A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yogo Prefectural Amagasaki General Medical Center: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Yukihito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to, Kozo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Hott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Shuhe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suji</w:t>
      </w:r>
    </w:p>
    <w:p w14:paraId="7344552B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kuwakai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towa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ospital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uji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Hiraok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Nobuy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Higashitani</w:t>
      </w:r>
      <w:proofErr w:type="spellEnd"/>
    </w:p>
    <w:p w14:paraId="1F844710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aiseikai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oe Hospital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chiro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Kouch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, Yoshihiro Kato</w:t>
      </w:r>
    </w:p>
    <w:p w14:paraId="30A6EEC8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higa Medical Center for Adults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igeru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Ikeguch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Yasutaka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Inuzuk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oji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Nishio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Jyuny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ki</w:t>
      </w:r>
    </w:p>
    <w:p w14:paraId="0F232A74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amamatsu </w:t>
      </w: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sai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ospital: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Eij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inoda, Miho Yamada, Akira Kawamoto, Chiyo Maeda</w:t>
      </w:r>
    </w:p>
    <w:p w14:paraId="532055AB" w14:textId="77777777" w:rsidR="00A01BA7" w:rsidRPr="000E0DC8" w:rsidRDefault="00A01BA7" w:rsidP="00A01BA7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apanese Red Cross Otsu Hospital: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kashi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Konish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oshikazu Jinnai, </w:t>
      </w:r>
      <w:proofErr w:type="spellStart"/>
      <w:r w:rsidRPr="000E0D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Kouji</w:t>
      </w:r>
      <w:proofErr w:type="spellEnd"/>
      <w:r w:rsidRPr="000E0D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0E0D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Sogabe</w:t>
      </w:r>
      <w:proofErr w:type="spellEnd"/>
      <w:r w:rsidRPr="000E0D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0E0D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Michiya</w:t>
      </w:r>
      <w:proofErr w:type="spellEnd"/>
      <w:r w:rsidRPr="000E0D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0E0D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Tachiiri</w:t>
      </w:r>
      <w:proofErr w:type="spellEnd"/>
      <w:r w:rsidRPr="000E0DC8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 Yukiko Matsumura, Chihiro Ota</w:t>
      </w:r>
    </w:p>
    <w:p w14:paraId="1A835D6F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irakata </w:t>
      </w: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ohsai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ospital: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ji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Kitaguch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Yuko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Morikami</w:t>
      </w:r>
      <w:proofErr w:type="spellEnd"/>
    </w:p>
    <w:p w14:paraId="3CA43CC6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BC3C6B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rdiovascular Surgery</w:t>
      </w:r>
    </w:p>
    <w:p w14:paraId="67668918" w14:textId="1A733311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eastAsia="Osaka?等幅" w:hAnsi="Times New Roman" w:cs="Times New Roman"/>
          <w:b/>
          <w:color w:val="000000" w:themeColor="text1"/>
          <w:sz w:val="24"/>
          <w:szCs w:val="24"/>
        </w:rPr>
        <w:lastRenderedPageBreak/>
        <w:t>Kyoto University Graduate School of Medicine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Ryuzo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kata, Kenji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Minakata</w:t>
      </w:r>
      <w:proofErr w:type="spellEnd"/>
      <w:r w:rsidR="00E547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enji </w:t>
      </w:r>
      <w:proofErr w:type="spellStart"/>
      <w:r w:rsidR="00E54776">
        <w:rPr>
          <w:rFonts w:ascii="Times New Roman" w:hAnsi="Times New Roman" w:cs="Times New Roman"/>
          <w:color w:val="000000" w:themeColor="text1"/>
          <w:sz w:val="24"/>
          <w:szCs w:val="24"/>
        </w:rPr>
        <w:t>Minatoya</w:t>
      </w:r>
      <w:proofErr w:type="spellEnd"/>
    </w:p>
    <w:p w14:paraId="63A64EB5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Kokura Memorial Hospital: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Michiy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Hanyu</w:t>
      </w:r>
      <w:proofErr w:type="spellEnd"/>
    </w:p>
    <w:p w14:paraId="7E2672A8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izuoka City Shizuoka Hospital: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mio Yamazaki</w:t>
      </w:r>
    </w:p>
    <w:p w14:paraId="24098F5E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Kobe City Medical Center General Hospital: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Tadaak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yama</w:t>
      </w:r>
    </w:p>
    <w:p w14:paraId="1DCDD833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Kurashiki Central Hospital: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Tatsuhiko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miya</w:t>
      </w:r>
    </w:p>
    <w:p w14:paraId="7CEBE834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nri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ospital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Kazuo Yamanaka</w:t>
      </w:r>
    </w:p>
    <w:p w14:paraId="0137FE44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ara Hospital, Kinki University Faculty of Medicine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boru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Nishiwaki</w:t>
      </w:r>
      <w:proofErr w:type="spellEnd"/>
    </w:p>
    <w:p w14:paraId="5C22356B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itsubishi Kyoto Hospital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royuki Nakajima, Motoaki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Ohnak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iroaki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Osad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Katsuaki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Meshii</w:t>
      </w:r>
      <w:proofErr w:type="spellEnd"/>
    </w:p>
    <w:p w14:paraId="276824FD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Kinki University Hospital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Toshihiko Saga</w:t>
      </w:r>
    </w:p>
    <w:p w14:paraId="615FB80E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ishiwada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ity Hospital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sahiko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Onoe</w:t>
      </w:r>
      <w:proofErr w:type="spellEnd"/>
    </w:p>
    <w:p w14:paraId="3024C921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saka Red Cross Hospital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Shogo Nakayama</w:t>
      </w:r>
    </w:p>
    <w:p w14:paraId="0E44BAE0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hizuoka General Hospital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ichi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Sakaguchi</w:t>
      </w:r>
      <w:proofErr w:type="spellEnd"/>
    </w:p>
    <w:p w14:paraId="7DC1EC94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Japanese Red Cross Wakayama Medical Center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sushi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Iwakura</w:t>
      </w:r>
      <w:proofErr w:type="spellEnd"/>
    </w:p>
    <w:p w14:paraId="139DD55E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ational Hospital Organization Kyoto Medical Center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otaro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Shiraga</w:t>
      </w:r>
      <w:proofErr w:type="spellEnd"/>
    </w:p>
    <w:p w14:paraId="290F2455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zuke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ofukai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dical Research Institute, Kitano Hospital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oji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Ueyama</w:t>
      </w:r>
      <w:proofErr w:type="spellEnd"/>
    </w:p>
    <w:p w14:paraId="44F198A9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yogo Prefectural Amagasaki General Medical Center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Keiichi Fujiwara</w:t>
      </w:r>
    </w:p>
    <w:p w14:paraId="037A65B0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kuwakai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towa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ospital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Atsushi Fukumoto</w:t>
      </w:r>
    </w:p>
    <w:p w14:paraId="099BBFB2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higa Medical Center for Adults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Masaki Park</w:t>
      </w:r>
    </w:p>
    <w:p w14:paraId="3715D054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amamatsu </w:t>
      </w: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sai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ospital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Junichiro Nishizawa</w:t>
      </w:r>
    </w:p>
    <w:p w14:paraId="5AE5F6FD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apanese Red Cross Otsu Hospital: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tsuru Kitano</w:t>
      </w:r>
    </w:p>
    <w:p w14:paraId="3FB02C08" w14:textId="3CB10FE2" w:rsidR="00A01BA7" w:rsidRDefault="00A01BA7" w:rsidP="00A01BA7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B7871F1" w14:textId="77777777" w:rsidR="00A01BA7" w:rsidRPr="003E3AED" w:rsidRDefault="00A01BA7" w:rsidP="00A01BA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3E3AED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lastRenderedPageBreak/>
        <w:t>List of participating centers and investigators for K-TAVI registry</w:t>
      </w:r>
    </w:p>
    <w:p w14:paraId="0227209E" w14:textId="321B0C44" w:rsidR="000F2089" w:rsidRPr="000E0DC8" w:rsidRDefault="00A01BA7" w:rsidP="00A01BA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rdiology</w:t>
      </w:r>
    </w:p>
    <w:p w14:paraId="504A5BFD" w14:textId="77777777" w:rsidR="00183D73" w:rsidRDefault="00A01BA7" w:rsidP="00CF514C">
      <w:pPr>
        <w:spacing w:line="480" w:lineRule="auto"/>
        <w:ind w:left="241" w:hangingChars="100" w:hanging="241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yoto University Graduate School of Medicine: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keshi Kimura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aritats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ito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</w:p>
    <w:p w14:paraId="62C2DA7B" w14:textId="00441E48" w:rsidR="00A01BA7" w:rsidRPr="000E0DC8" w:rsidRDefault="00A01BA7" w:rsidP="00A01BA7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omohik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niguchi</w:t>
      </w:r>
    </w:p>
    <w:p w14:paraId="684490ED" w14:textId="5B9B3E9B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okura Memorial Hospital: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inichi Shirai</w:t>
      </w:r>
    </w:p>
    <w:p w14:paraId="2978B1AF" w14:textId="2925E65B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hizuoka City Shizuoka Hospital: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Koichiro Murata</w:t>
      </w:r>
    </w:p>
    <w:p w14:paraId="16455B65" w14:textId="29DE3B0B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obe City Medical Center General Hospital: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atsuhik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hara</w:t>
      </w:r>
      <w:proofErr w:type="spellEnd"/>
    </w:p>
    <w:p w14:paraId="7DCFFCD7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urashiki Central Hospital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suyoshi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oto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asushi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uku</w:t>
      </w:r>
      <w:proofErr w:type="spellEnd"/>
    </w:p>
    <w:p w14:paraId="2F23CB6D" w14:textId="26EE3ACD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nri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ospital: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83D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shihisa Nakagawa, </w:t>
      </w:r>
      <w:r w:rsidRPr="00D94836">
        <w:rPr>
          <w:rFonts w:ascii="Times New Roman" w:hAnsi="Times New Roman" w:cs="Times New Roman"/>
          <w:color w:val="000000" w:themeColor="text1"/>
          <w:sz w:val="24"/>
          <w:szCs w:val="24"/>
        </w:rPr>
        <w:t>Toshihiro Tamura</w:t>
      </w:r>
    </w:p>
    <w:p w14:paraId="0B3FF03D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F00D42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rdiovascular Surgery</w:t>
      </w:r>
    </w:p>
    <w:p w14:paraId="4A396030" w14:textId="7777777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eastAsia="Osaka?等幅" w:hAnsi="Times New Roman" w:cs="Times New Roman"/>
          <w:b/>
          <w:color w:val="000000" w:themeColor="text1"/>
          <w:sz w:val="24"/>
          <w:szCs w:val="24"/>
        </w:rPr>
        <w:t>Kyoto University Graduate School of Medicine</w:t>
      </w: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nji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inakat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hinya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akimoto</w:t>
      </w:r>
      <w:proofErr w:type="spellEnd"/>
    </w:p>
    <w:p w14:paraId="162BE8A8" w14:textId="4DFEA888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Kokura Memorial Hospital: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Michiya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Hanyu</w:t>
      </w:r>
      <w:proofErr w:type="spellEnd"/>
    </w:p>
    <w:p w14:paraId="2D8938FE" w14:textId="1C52A237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izuoka City Shizuoka Hospital: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mio Yamazaki</w:t>
      </w:r>
    </w:p>
    <w:p w14:paraId="045C3873" w14:textId="083D289F" w:rsidR="00A01BA7" w:rsidRPr="00CB2D3E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Kobe City Medical Center General Hospital: </w:t>
      </w:r>
      <w:proofErr w:type="spellStart"/>
      <w:r w:rsidRPr="00CB2D3E">
        <w:rPr>
          <w:rFonts w:ascii="Times New Roman" w:hAnsi="Times New Roman" w:cs="Times New Roman"/>
          <w:color w:val="000000" w:themeColor="text1"/>
          <w:sz w:val="24"/>
          <w:szCs w:val="24"/>
        </w:rPr>
        <w:t>Tadaaki</w:t>
      </w:r>
      <w:proofErr w:type="spellEnd"/>
      <w:r w:rsidRPr="00CB2D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yama</w:t>
      </w:r>
    </w:p>
    <w:p w14:paraId="60EE54E3" w14:textId="7A830976" w:rsidR="00A01BA7" w:rsidRPr="000E0DC8" w:rsidRDefault="00A01BA7" w:rsidP="00A01BA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Kurashiki Central Hospital: </w:t>
      </w:r>
      <w:proofErr w:type="spellStart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Tatsuhiko</w:t>
      </w:r>
      <w:proofErr w:type="spellEnd"/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miya</w:t>
      </w:r>
    </w:p>
    <w:p w14:paraId="720BD32F" w14:textId="4BF218BD" w:rsidR="00B62819" w:rsidRPr="00FD58EE" w:rsidRDefault="00A01BA7" w:rsidP="00037ED0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proofErr w:type="spellStart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nri</w:t>
      </w:r>
      <w:proofErr w:type="spellEnd"/>
      <w:r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ospital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Kazuo Yamanaka</w:t>
      </w:r>
    </w:p>
    <w:sectPr w:rsidR="00B62819" w:rsidRPr="00FD58EE" w:rsidSect="00E142A9">
      <w:headerReference w:type="default" r:id="rId8"/>
      <w:pgSz w:w="11906" w:h="16838" w:code="9"/>
      <w:pgMar w:top="1440" w:right="1440" w:bottom="1440" w:left="1440" w:header="850" w:footer="86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812A90" w14:textId="77777777" w:rsidR="00A61AB0" w:rsidRDefault="00A61AB0">
      <w:r>
        <w:separator/>
      </w:r>
    </w:p>
  </w:endnote>
  <w:endnote w:type="continuationSeparator" w:id="0">
    <w:p w14:paraId="0CD3EDB4" w14:textId="77777777" w:rsidR="00A61AB0" w:rsidRDefault="00A61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Calibri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Osaka?等幅">
    <w:altName w:val="ＭＳ ゴシック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105B39" w14:textId="77777777" w:rsidR="00A61AB0" w:rsidRDefault="00A61AB0">
      <w:r>
        <w:separator/>
      </w:r>
    </w:p>
  </w:footnote>
  <w:footnote w:type="continuationSeparator" w:id="0">
    <w:p w14:paraId="1BF911D7" w14:textId="77777777" w:rsidR="00A61AB0" w:rsidRDefault="00A61A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32CECB" w14:textId="77777777" w:rsidR="00B62F42" w:rsidRPr="00133639" w:rsidRDefault="00B62F42" w:rsidP="0071415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fddwpw5w90ye55xgxvv0dstpep0025d5p&quot;&gt;conserva vs TAVI&lt;record-ids&gt;&lt;item&gt;19&lt;/item&gt;&lt;item&gt;63&lt;/item&gt;&lt;/record-ids&gt;&lt;/item&gt;&lt;/Libraries&gt;"/>
  </w:docVars>
  <w:rsids>
    <w:rsidRoot w:val="00F543B7"/>
    <w:rsid w:val="000068DB"/>
    <w:rsid w:val="0001272C"/>
    <w:rsid w:val="000200CC"/>
    <w:rsid w:val="0002404F"/>
    <w:rsid w:val="00032600"/>
    <w:rsid w:val="00034FB0"/>
    <w:rsid w:val="00037647"/>
    <w:rsid w:val="00037753"/>
    <w:rsid w:val="00037ED0"/>
    <w:rsid w:val="00053D09"/>
    <w:rsid w:val="000570E6"/>
    <w:rsid w:val="0006632C"/>
    <w:rsid w:val="00071C60"/>
    <w:rsid w:val="000725D0"/>
    <w:rsid w:val="00076F41"/>
    <w:rsid w:val="000813C7"/>
    <w:rsid w:val="00085174"/>
    <w:rsid w:val="000A4EC8"/>
    <w:rsid w:val="000A5033"/>
    <w:rsid w:val="000A6985"/>
    <w:rsid w:val="000E0230"/>
    <w:rsid w:val="000E1D2C"/>
    <w:rsid w:val="000E3A3F"/>
    <w:rsid w:val="000F06E4"/>
    <w:rsid w:val="000F1ED8"/>
    <w:rsid w:val="000F2089"/>
    <w:rsid w:val="000F63B8"/>
    <w:rsid w:val="00107612"/>
    <w:rsid w:val="0011512A"/>
    <w:rsid w:val="001219E2"/>
    <w:rsid w:val="00127A01"/>
    <w:rsid w:val="00127CB7"/>
    <w:rsid w:val="00130FEC"/>
    <w:rsid w:val="0014642F"/>
    <w:rsid w:val="001648D5"/>
    <w:rsid w:val="00164D69"/>
    <w:rsid w:val="00167E93"/>
    <w:rsid w:val="00173E25"/>
    <w:rsid w:val="00183D73"/>
    <w:rsid w:val="00187ABA"/>
    <w:rsid w:val="00192B13"/>
    <w:rsid w:val="0019566B"/>
    <w:rsid w:val="00197E80"/>
    <w:rsid w:val="001B1D72"/>
    <w:rsid w:val="001B2C47"/>
    <w:rsid w:val="001B610B"/>
    <w:rsid w:val="001B7C02"/>
    <w:rsid w:val="001C32F6"/>
    <w:rsid w:val="001C6F75"/>
    <w:rsid w:val="001D3DDB"/>
    <w:rsid w:val="001D4FD9"/>
    <w:rsid w:val="001E61A1"/>
    <w:rsid w:val="001E643C"/>
    <w:rsid w:val="001F5D87"/>
    <w:rsid w:val="0020553A"/>
    <w:rsid w:val="00222A62"/>
    <w:rsid w:val="00223276"/>
    <w:rsid w:val="00227F08"/>
    <w:rsid w:val="00234117"/>
    <w:rsid w:val="002424B2"/>
    <w:rsid w:val="00263D99"/>
    <w:rsid w:val="00283367"/>
    <w:rsid w:val="002839DB"/>
    <w:rsid w:val="00284FD5"/>
    <w:rsid w:val="00293DC1"/>
    <w:rsid w:val="00297483"/>
    <w:rsid w:val="002A04CF"/>
    <w:rsid w:val="002A1D77"/>
    <w:rsid w:val="002A5AD3"/>
    <w:rsid w:val="002B14AB"/>
    <w:rsid w:val="002B52C7"/>
    <w:rsid w:val="002C1428"/>
    <w:rsid w:val="002D4540"/>
    <w:rsid w:val="002D7F22"/>
    <w:rsid w:val="002E28F8"/>
    <w:rsid w:val="002E2E00"/>
    <w:rsid w:val="002E304C"/>
    <w:rsid w:val="002F117E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74CD"/>
    <w:rsid w:val="003527DD"/>
    <w:rsid w:val="0035616E"/>
    <w:rsid w:val="003600D4"/>
    <w:rsid w:val="00363E25"/>
    <w:rsid w:val="00363FBA"/>
    <w:rsid w:val="003650FE"/>
    <w:rsid w:val="00366C9A"/>
    <w:rsid w:val="003841F4"/>
    <w:rsid w:val="0038492E"/>
    <w:rsid w:val="00385EEF"/>
    <w:rsid w:val="00386503"/>
    <w:rsid w:val="00387FCA"/>
    <w:rsid w:val="003A3233"/>
    <w:rsid w:val="003A3E9E"/>
    <w:rsid w:val="003A5E18"/>
    <w:rsid w:val="003B7390"/>
    <w:rsid w:val="003C46CF"/>
    <w:rsid w:val="003C7F0F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F73"/>
    <w:rsid w:val="00405FE6"/>
    <w:rsid w:val="0042706F"/>
    <w:rsid w:val="004418BF"/>
    <w:rsid w:val="004468C5"/>
    <w:rsid w:val="00452CE6"/>
    <w:rsid w:val="00456924"/>
    <w:rsid w:val="00460D5C"/>
    <w:rsid w:val="00467063"/>
    <w:rsid w:val="00467712"/>
    <w:rsid w:val="004714B2"/>
    <w:rsid w:val="004766F6"/>
    <w:rsid w:val="00486C5E"/>
    <w:rsid w:val="00492F11"/>
    <w:rsid w:val="004A0B4B"/>
    <w:rsid w:val="004A514A"/>
    <w:rsid w:val="004B1261"/>
    <w:rsid w:val="004B338F"/>
    <w:rsid w:val="004B3751"/>
    <w:rsid w:val="004C1E98"/>
    <w:rsid w:val="004C4755"/>
    <w:rsid w:val="004E2DDB"/>
    <w:rsid w:val="004F0E63"/>
    <w:rsid w:val="004F49D9"/>
    <w:rsid w:val="004F4D41"/>
    <w:rsid w:val="005042FE"/>
    <w:rsid w:val="00513A7F"/>
    <w:rsid w:val="00514435"/>
    <w:rsid w:val="00523CBA"/>
    <w:rsid w:val="0053221D"/>
    <w:rsid w:val="00533BC1"/>
    <w:rsid w:val="00534DCD"/>
    <w:rsid w:val="005376EF"/>
    <w:rsid w:val="00540581"/>
    <w:rsid w:val="005524AA"/>
    <w:rsid w:val="00553402"/>
    <w:rsid w:val="00557625"/>
    <w:rsid w:val="005600E6"/>
    <w:rsid w:val="00561CF0"/>
    <w:rsid w:val="0056416C"/>
    <w:rsid w:val="00573C58"/>
    <w:rsid w:val="00576F40"/>
    <w:rsid w:val="00582106"/>
    <w:rsid w:val="0058376E"/>
    <w:rsid w:val="005842B8"/>
    <w:rsid w:val="00586450"/>
    <w:rsid w:val="005915B9"/>
    <w:rsid w:val="005953A1"/>
    <w:rsid w:val="005A25A0"/>
    <w:rsid w:val="005A53A8"/>
    <w:rsid w:val="005B5CFF"/>
    <w:rsid w:val="005B70F3"/>
    <w:rsid w:val="005C760F"/>
    <w:rsid w:val="005E1465"/>
    <w:rsid w:val="00600120"/>
    <w:rsid w:val="00602460"/>
    <w:rsid w:val="0061373D"/>
    <w:rsid w:val="00615534"/>
    <w:rsid w:val="00616169"/>
    <w:rsid w:val="0061655F"/>
    <w:rsid w:val="006319C7"/>
    <w:rsid w:val="00640789"/>
    <w:rsid w:val="00641FA4"/>
    <w:rsid w:val="006544BE"/>
    <w:rsid w:val="00667F89"/>
    <w:rsid w:val="006722A4"/>
    <w:rsid w:val="00676F6D"/>
    <w:rsid w:val="00677A46"/>
    <w:rsid w:val="00684A63"/>
    <w:rsid w:val="00693C91"/>
    <w:rsid w:val="0069518F"/>
    <w:rsid w:val="00696DA9"/>
    <w:rsid w:val="006A1CAD"/>
    <w:rsid w:val="006A5DD8"/>
    <w:rsid w:val="006A7159"/>
    <w:rsid w:val="006B01B5"/>
    <w:rsid w:val="006B0895"/>
    <w:rsid w:val="006B18D2"/>
    <w:rsid w:val="006B6B1E"/>
    <w:rsid w:val="006C3A9D"/>
    <w:rsid w:val="006C7C22"/>
    <w:rsid w:val="006F2599"/>
    <w:rsid w:val="006F2C80"/>
    <w:rsid w:val="006F4B62"/>
    <w:rsid w:val="006F54B7"/>
    <w:rsid w:val="00712337"/>
    <w:rsid w:val="00713A50"/>
    <w:rsid w:val="0071415A"/>
    <w:rsid w:val="00724E39"/>
    <w:rsid w:val="0074278F"/>
    <w:rsid w:val="00745E3D"/>
    <w:rsid w:val="0074737C"/>
    <w:rsid w:val="00750710"/>
    <w:rsid w:val="007532AF"/>
    <w:rsid w:val="00753538"/>
    <w:rsid w:val="00756D02"/>
    <w:rsid w:val="00773D59"/>
    <w:rsid w:val="00781BD2"/>
    <w:rsid w:val="007823D4"/>
    <w:rsid w:val="007839AA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223"/>
    <w:rsid w:val="007E5407"/>
    <w:rsid w:val="007E65D7"/>
    <w:rsid w:val="00801B2C"/>
    <w:rsid w:val="008023D7"/>
    <w:rsid w:val="00810216"/>
    <w:rsid w:val="0082667C"/>
    <w:rsid w:val="00835620"/>
    <w:rsid w:val="00844E64"/>
    <w:rsid w:val="00847818"/>
    <w:rsid w:val="0085441B"/>
    <w:rsid w:val="00866234"/>
    <w:rsid w:val="00872413"/>
    <w:rsid w:val="00887C7C"/>
    <w:rsid w:val="008968F6"/>
    <w:rsid w:val="00897004"/>
    <w:rsid w:val="008A4D8D"/>
    <w:rsid w:val="008B7C15"/>
    <w:rsid w:val="008C2DD0"/>
    <w:rsid w:val="008C6223"/>
    <w:rsid w:val="008D05E5"/>
    <w:rsid w:val="008D69A5"/>
    <w:rsid w:val="008E51B8"/>
    <w:rsid w:val="008E5D91"/>
    <w:rsid w:val="008F7A68"/>
    <w:rsid w:val="00905A3E"/>
    <w:rsid w:val="009102A5"/>
    <w:rsid w:val="0091332D"/>
    <w:rsid w:val="00913F25"/>
    <w:rsid w:val="00916754"/>
    <w:rsid w:val="00920326"/>
    <w:rsid w:val="00920C24"/>
    <w:rsid w:val="00927AE2"/>
    <w:rsid w:val="00931FDD"/>
    <w:rsid w:val="009320FB"/>
    <w:rsid w:val="0093691B"/>
    <w:rsid w:val="00963EBE"/>
    <w:rsid w:val="00965E19"/>
    <w:rsid w:val="00974C01"/>
    <w:rsid w:val="00975FC0"/>
    <w:rsid w:val="0098599C"/>
    <w:rsid w:val="0099068B"/>
    <w:rsid w:val="00992B3D"/>
    <w:rsid w:val="00995D51"/>
    <w:rsid w:val="009A5517"/>
    <w:rsid w:val="009A5EFF"/>
    <w:rsid w:val="009A7C82"/>
    <w:rsid w:val="009B2829"/>
    <w:rsid w:val="009B6C0B"/>
    <w:rsid w:val="009B71AC"/>
    <w:rsid w:val="009C2B91"/>
    <w:rsid w:val="009C582F"/>
    <w:rsid w:val="009E0162"/>
    <w:rsid w:val="009F5A71"/>
    <w:rsid w:val="00A01BA7"/>
    <w:rsid w:val="00A039CA"/>
    <w:rsid w:val="00A244C1"/>
    <w:rsid w:val="00A25337"/>
    <w:rsid w:val="00A30E49"/>
    <w:rsid w:val="00A31993"/>
    <w:rsid w:val="00A34355"/>
    <w:rsid w:val="00A37D9E"/>
    <w:rsid w:val="00A443BD"/>
    <w:rsid w:val="00A5311A"/>
    <w:rsid w:val="00A56594"/>
    <w:rsid w:val="00A57C61"/>
    <w:rsid w:val="00A602E2"/>
    <w:rsid w:val="00A60E52"/>
    <w:rsid w:val="00A618AE"/>
    <w:rsid w:val="00A61AB0"/>
    <w:rsid w:val="00A774FD"/>
    <w:rsid w:val="00A81B04"/>
    <w:rsid w:val="00A86344"/>
    <w:rsid w:val="00A908D6"/>
    <w:rsid w:val="00AA06EB"/>
    <w:rsid w:val="00AB10C8"/>
    <w:rsid w:val="00AB2A4C"/>
    <w:rsid w:val="00AB2C2B"/>
    <w:rsid w:val="00AB4AEF"/>
    <w:rsid w:val="00AB5FE2"/>
    <w:rsid w:val="00AC13AB"/>
    <w:rsid w:val="00AD2B3E"/>
    <w:rsid w:val="00AD4758"/>
    <w:rsid w:val="00AD47EE"/>
    <w:rsid w:val="00AD63F8"/>
    <w:rsid w:val="00AE0D21"/>
    <w:rsid w:val="00AE2C22"/>
    <w:rsid w:val="00AE3438"/>
    <w:rsid w:val="00AF1FC9"/>
    <w:rsid w:val="00AF4F06"/>
    <w:rsid w:val="00B003D8"/>
    <w:rsid w:val="00B00DDD"/>
    <w:rsid w:val="00B15993"/>
    <w:rsid w:val="00B20064"/>
    <w:rsid w:val="00B22CD4"/>
    <w:rsid w:val="00B247DE"/>
    <w:rsid w:val="00B30388"/>
    <w:rsid w:val="00B363AF"/>
    <w:rsid w:val="00B379EB"/>
    <w:rsid w:val="00B41F16"/>
    <w:rsid w:val="00B62819"/>
    <w:rsid w:val="00B62F42"/>
    <w:rsid w:val="00B709C8"/>
    <w:rsid w:val="00B71538"/>
    <w:rsid w:val="00B95FB3"/>
    <w:rsid w:val="00BA5F50"/>
    <w:rsid w:val="00BB7CDF"/>
    <w:rsid w:val="00BC478F"/>
    <w:rsid w:val="00BC72DB"/>
    <w:rsid w:val="00BE0193"/>
    <w:rsid w:val="00BF0E25"/>
    <w:rsid w:val="00BF5D53"/>
    <w:rsid w:val="00BF7B20"/>
    <w:rsid w:val="00C013CD"/>
    <w:rsid w:val="00C0558C"/>
    <w:rsid w:val="00C10477"/>
    <w:rsid w:val="00C33FDB"/>
    <w:rsid w:val="00C359D1"/>
    <w:rsid w:val="00C4539A"/>
    <w:rsid w:val="00C52A09"/>
    <w:rsid w:val="00C54902"/>
    <w:rsid w:val="00C56972"/>
    <w:rsid w:val="00C637D7"/>
    <w:rsid w:val="00C66F4A"/>
    <w:rsid w:val="00C7569D"/>
    <w:rsid w:val="00C8033A"/>
    <w:rsid w:val="00C91BB8"/>
    <w:rsid w:val="00C94EA6"/>
    <w:rsid w:val="00CB1C8B"/>
    <w:rsid w:val="00CB516D"/>
    <w:rsid w:val="00CE48C3"/>
    <w:rsid w:val="00CF197E"/>
    <w:rsid w:val="00CF339B"/>
    <w:rsid w:val="00CF514C"/>
    <w:rsid w:val="00D025AD"/>
    <w:rsid w:val="00D04C28"/>
    <w:rsid w:val="00D30FC1"/>
    <w:rsid w:val="00D34F4E"/>
    <w:rsid w:val="00D36E23"/>
    <w:rsid w:val="00D427EE"/>
    <w:rsid w:val="00D50054"/>
    <w:rsid w:val="00D501AE"/>
    <w:rsid w:val="00D62F59"/>
    <w:rsid w:val="00D67550"/>
    <w:rsid w:val="00D74D9B"/>
    <w:rsid w:val="00D76719"/>
    <w:rsid w:val="00D81355"/>
    <w:rsid w:val="00D825D6"/>
    <w:rsid w:val="00D83FEE"/>
    <w:rsid w:val="00D86941"/>
    <w:rsid w:val="00D87359"/>
    <w:rsid w:val="00DC3A11"/>
    <w:rsid w:val="00DC4E2A"/>
    <w:rsid w:val="00DD0493"/>
    <w:rsid w:val="00DD129F"/>
    <w:rsid w:val="00DD2477"/>
    <w:rsid w:val="00DD3F16"/>
    <w:rsid w:val="00DD4E33"/>
    <w:rsid w:val="00DE2C95"/>
    <w:rsid w:val="00DE61B1"/>
    <w:rsid w:val="00E02F53"/>
    <w:rsid w:val="00E12FCE"/>
    <w:rsid w:val="00E142A9"/>
    <w:rsid w:val="00E14FAC"/>
    <w:rsid w:val="00E22517"/>
    <w:rsid w:val="00E23C3E"/>
    <w:rsid w:val="00E244B8"/>
    <w:rsid w:val="00E27B1E"/>
    <w:rsid w:val="00E35E21"/>
    <w:rsid w:val="00E37FA8"/>
    <w:rsid w:val="00E37FCE"/>
    <w:rsid w:val="00E40D3C"/>
    <w:rsid w:val="00E418E2"/>
    <w:rsid w:val="00E44CFE"/>
    <w:rsid w:val="00E54776"/>
    <w:rsid w:val="00E553BF"/>
    <w:rsid w:val="00E57739"/>
    <w:rsid w:val="00E65181"/>
    <w:rsid w:val="00E66681"/>
    <w:rsid w:val="00E67330"/>
    <w:rsid w:val="00E71234"/>
    <w:rsid w:val="00E770CE"/>
    <w:rsid w:val="00E81C74"/>
    <w:rsid w:val="00E834B6"/>
    <w:rsid w:val="00EA7257"/>
    <w:rsid w:val="00EB3F88"/>
    <w:rsid w:val="00EB7A5B"/>
    <w:rsid w:val="00ED2B8C"/>
    <w:rsid w:val="00ED56B5"/>
    <w:rsid w:val="00EE07E0"/>
    <w:rsid w:val="00EE7C39"/>
    <w:rsid w:val="00EF4A84"/>
    <w:rsid w:val="00F00CB2"/>
    <w:rsid w:val="00F03832"/>
    <w:rsid w:val="00F13929"/>
    <w:rsid w:val="00F21087"/>
    <w:rsid w:val="00F2323C"/>
    <w:rsid w:val="00F2366F"/>
    <w:rsid w:val="00F34F1F"/>
    <w:rsid w:val="00F3535F"/>
    <w:rsid w:val="00F3780A"/>
    <w:rsid w:val="00F543B7"/>
    <w:rsid w:val="00F57D26"/>
    <w:rsid w:val="00F60C83"/>
    <w:rsid w:val="00F74638"/>
    <w:rsid w:val="00F8370F"/>
    <w:rsid w:val="00FA2BC7"/>
    <w:rsid w:val="00FB2EA4"/>
    <w:rsid w:val="00FB3834"/>
    <w:rsid w:val="00FB3844"/>
    <w:rsid w:val="00FB55A8"/>
    <w:rsid w:val="00FB7FC4"/>
    <w:rsid w:val="00FC1712"/>
    <w:rsid w:val="00FC3A1A"/>
    <w:rsid w:val="00FD3002"/>
    <w:rsid w:val="00FD58EE"/>
    <w:rsid w:val="00FE1BE2"/>
    <w:rsid w:val="00FE537A"/>
    <w:rsid w:val="00FE6146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81289A"/>
  <w14:defaultImageDpi w14:val="300"/>
  <w15:docId w15:val="{9769B08D-5778-544B-BB24-5EC05EB1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43B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paragraph" w:styleId="a7">
    <w:name w:val="header"/>
    <w:basedOn w:val="a"/>
    <w:link w:val="a8"/>
    <w:unhideWhenUsed/>
    <w:rsid w:val="00164D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ind w:leftChars="400" w:left="840"/>
    </w:p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jc w:val="left"/>
    </w:pPr>
    <w:rPr>
      <w:rFonts w:ascii="Century" w:eastAsia="ＭＳ 明朝" w:hAnsi="Century" w:cs="Century"/>
      <w:snapToGrid w:val="0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8A6EF4-C925-2941-8656-BCA154E53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08</Words>
  <Characters>4040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2</cp:revision>
  <cp:lastPrinted>2018-12-10T11:16:00Z</cp:lastPrinted>
  <dcterms:created xsi:type="dcterms:W3CDTF">2019-09-13T16:36:00Z</dcterms:created>
  <dcterms:modified xsi:type="dcterms:W3CDTF">2019-09-13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